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850"/>
        <w:gridCol w:w="851"/>
        <w:gridCol w:w="850"/>
        <w:gridCol w:w="993"/>
        <w:gridCol w:w="3503"/>
        <w:gridCol w:w="1139"/>
        <w:gridCol w:w="1906"/>
      </w:tblGrid>
      <w:tr w:rsidR="006A0C32" w:rsidRPr="00347251" w:rsidTr="00986497">
        <w:trPr>
          <w:tblHeader/>
        </w:trPr>
        <w:tc>
          <w:tcPr>
            <w:tcW w:w="11013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</w:tcPr>
          <w:p w:rsidR="006A0C32" w:rsidRPr="005E2C50" w:rsidRDefault="006A0C32" w:rsidP="00AC2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5E2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upplementa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ile </w:t>
            </w:r>
            <w:r w:rsidR="00AC2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5E2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 Transcripts quantification genes differentially expressed only in GLRF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utant</w:t>
            </w:r>
          </w:p>
        </w:tc>
      </w:tr>
      <w:tr w:rsidR="006A0C32" w:rsidRPr="00AC238A" w:rsidTr="00986497">
        <w:trPr>
          <w:tblHeader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C741CF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741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C741CF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C741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ontig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C741CF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C741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LogCPM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C741CF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C741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LogFC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0C32" w:rsidRPr="00C741CF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741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C741CF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C741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Gene_product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C741CF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741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Diff. </w:t>
            </w:r>
            <w:proofErr w:type="spellStart"/>
            <w:r w:rsidRPr="00C741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Expr</w:t>
            </w:r>
            <w:proofErr w:type="spellEnd"/>
            <w:r w:rsidRPr="00C741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C741CF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741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GO</w:t>
            </w:r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A3017C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30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yp4d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A3017C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30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CO_1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A3017C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238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AC238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A3017C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238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AC238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A3017C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238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AC238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552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AC238A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30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ytochro</w:t>
            </w:r>
            <w:r w:rsidRPr="00AC2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 P450 4d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AC238A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2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ver GLRF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A3017C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0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A30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A301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49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002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G family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C32" w:rsidRDefault="006A0C32" w:rsidP="00986497">
            <w:pPr>
              <w:spacing w:after="0" w:line="240" w:lineRule="auto"/>
            </w:pPr>
            <w:r w:rsidRPr="00FD4E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RF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q_7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68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C32" w:rsidRDefault="006A0C32" w:rsidP="00986497">
            <w:pPr>
              <w:spacing w:after="0" w:line="240" w:lineRule="auto"/>
            </w:pPr>
            <w:r w:rsidRPr="00FD4E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RF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X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19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thione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oxidase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C32" w:rsidRDefault="006A0C32" w:rsidP="00986497">
            <w:pPr>
              <w:spacing w:after="0" w:line="240" w:lineRule="auto"/>
            </w:pPr>
            <w:r w:rsidRPr="00FD4E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RF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d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90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utative ABC transporter ATP-binding protein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adG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C32" w:rsidRDefault="006A0C32" w:rsidP="00986497">
            <w:pPr>
              <w:spacing w:after="0" w:line="240" w:lineRule="auto"/>
            </w:pPr>
            <w:r w:rsidRPr="00FD4E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RF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E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17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beta-D-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nuronate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C5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merase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C32" w:rsidRDefault="006A0C32" w:rsidP="00986497">
            <w:pPr>
              <w:spacing w:after="0" w:line="240" w:lineRule="auto"/>
            </w:pPr>
            <w:r w:rsidRPr="00FD4E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RF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inic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tic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ess</w:t>
            </w:r>
            <w:proofErr w:type="spellEnd"/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cA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43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-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nic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hydrase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C32" w:rsidRDefault="006A0C32" w:rsidP="00986497">
            <w:pPr>
              <w:spacing w:after="0" w:line="240" w:lineRule="auto"/>
            </w:pPr>
            <w:r w:rsidRPr="00FD4E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RF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43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 cyclohydrolase-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C32" w:rsidRDefault="006A0C32" w:rsidP="00986497">
            <w:pPr>
              <w:spacing w:after="0" w:line="240" w:lineRule="auto"/>
            </w:pPr>
            <w:r w:rsidRPr="00FD4E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RF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v01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94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utative HTH-type transcriptional regulator/MT02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C32" w:rsidRDefault="006A0C32" w:rsidP="00986497">
            <w:pPr>
              <w:spacing w:after="0" w:line="240" w:lineRule="auto"/>
            </w:pPr>
            <w:r w:rsidRPr="00FD4E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RF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d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479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Inner membrane transport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rmease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adH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C32" w:rsidRDefault="006A0C32" w:rsidP="00986497">
            <w:pPr>
              <w:spacing w:after="0" w:line="240" w:lineRule="auto"/>
            </w:pPr>
            <w:r w:rsidRPr="00FD4E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RF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mbrane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hrR_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826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Organic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droperoxide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resistance transcriptional regulator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C32" w:rsidRDefault="006A0C32" w:rsidP="00986497">
            <w:pPr>
              <w:spacing w:after="0" w:line="240" w:lineRule="auto"/>
            </w:pPr>
            <w:r w:rsidRPr="00FD4E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RF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_03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696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tC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C32" w:rsidRDefault="006A0C32" w:rsidP="00986497">
            <w:pPr>
              <w:spacing w:after="0" w:line="240" w:lineRule="auto"/>
            </w:pPr>
            <w:r w:rsidRPr="00FD4E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RF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rine and pirimidine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b2924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361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oreductasec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C32" w:rsidRDefault="006A0C32" w:rsidP="00986497">
            <w:pPr>
              <w:spacing w:after="0" w:line="240" w:lineRule="auto"/>
            </w:pPr>
            <w:r w:rsidRPr="00FD4E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RF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dh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866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C32" w:rsidRDefault="006A0C32" w:rsidP="00986497">
            <w:pPr>
              <w:spacing w:after="0" w:line="240" w:lineRule="auto"/>
            </w:pPr>
            <w:r w:rsidRPr="00FD4E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RF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iW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488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iW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C32" w:rsidRDefault="006A0C32" w:rsidP="00986497">
            <w:pPr>
              <w:spacing w:after="0" w:line="240" w:lineRule="auto"/>
            </w:pPr>
            <w:r w:rsidRPr="00FD4E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RF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fd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361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ner membrane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fdC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C32" w:rsidRDefault="006A0C32" w:rsidP="00986497">
            <w:pPr>
              <w:spacing w:after="0" w:line="240" w:lineRule="auto"/>
            </w:pPr>
            <w:r w:rsidRPr="00FD4E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RF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mbrane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75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Molybdenum transport system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rmease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protein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odB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C32" w:rsidRDefault="006A0C32" w:rsidP="00986497">
            <w:pPr>
              <w:spacing w:after="0" w:line="240" w:lineRule="auto"/>
            </w:pPr>
            <w:r w:rsidRPr="00FD4E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RF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b2599c_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545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c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C32" w:rsidRDefault="006A0C32" w:rsidP="00986497">
            <w:pPr>
              <w:spacing w:after="0" w:line="240" w:lineRule="auto"/>
            </w:pPr>
            <w:r w:rsidRPr="00FD4E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RF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he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696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heV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C32" w:rsidRDefault="006A0C32" w:rsidP="00986497">
            <w:pPr>
              <w:spacing w:after="0" w:line="240" w:lineRule="auto"/>
            </w:pPr>
            <w:r w:rsidRPr="00FD4E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RF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836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Molybdenum import ATP-binding protein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odC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C32" w:rsidRDefault="006A0C32" w:rsidP="00986497">
            <w:pPr>
              <w:spacing w:after="0" w:line="240" w:lineRule="auto"/>
            </w:pPr>
            <w:r w:rsidRPr="00FD4E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RF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dA_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361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transferase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C32" w:rsidRDefault="006A0C32" w:rsidP="00986497">
            <w:pPr>
              <w:spacing w:after="0" w:line="240" w:lineRule="auto"/>
            </w:pPr>
            <w:r w:rsidRPr="00FD4E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RF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  <w:proofErr w:type="spellEnd"/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15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423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-hydroxyisourate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lase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C32" w:rsidRDefault="006A0C32" w:rsidP="00986497">
            <w:pPr>
              <w:spacing w:after="0" w:line="240" w:lineRule="auto"/>
            </w:pPr>
            <w:r w:rsidRPr="00FD4E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RF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00369_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274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0C32" w:rsidRDefault="006A0C32" w:rsidP="00986497">
            <w:pPr>
              <w:spacing w:after="0" w:line="240" w:lineRule="auto"/>
            </w:pPr>
            <w:r w:rsidRPr="00FD4E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GLRFIA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  <w:proofErr w:type="spellEnd"/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mC_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804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lease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tor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mine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057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Acetoin:2%2C6-dichlorophenolindophenol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xidoreductase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ubunit alph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ox and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</w:t>
            </w:r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p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564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Ferric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terobactin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transport ATP-binding protein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epC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s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595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sB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y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552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utative protein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JayE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from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ambdoid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rophage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e14 regio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  <w:proofErr w:type="spellEnd"/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dhJ_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485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dhJ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  <w:proofErr w:type="spellEnd"/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bch_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021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-hydroxyisobutyryl-CoA hydrolase%2C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ochondria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acid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gC_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907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-CoA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ty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036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p4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24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sumed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sid-scaffolding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893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p4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  <w:proofErr w:type="spellEnd"/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mfQ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79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mfQ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bdoid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age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14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  <w:proofErr w:type="spellEnd"/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e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442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rric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in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eptor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ecursor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mbrane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hR_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81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HTH-type transcriptional activator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ahR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A0C32" w:rsidRPr="00D65F0D" w:rsidTr="00986497"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bP_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O_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A0C32" w:rsidRPr="008449E3" w:rsidRDefault="006A0C32" w:rsidP="00986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472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49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ABA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mease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WT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0C32" w:rsidRPr="00BB4A05" w:rsidRDefault="006A0C32" w:rsidP="009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</w:t>
            </w:r>
            <w:proofErr w:type="spellEnd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4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ity</w:t>
            </w:r>
            <w:proofErr w:type="spellEnd"/>
          </w:p>
        </w:tc>
      </w:tr>
    </w:tbl>
    <w:p w:rsidR="00C6451E" w:rsidRDefault="00C6451E"/>
    <w:sectPr w:rsidR="00C645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C32"/>
    <w:rsid w:val="00347251"/>
    <w:rsid w:val="006A0C32"/>
    <w:rsid w:val="00AC238A"/>
    <w:rsid w:val="00C6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A0C32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A0C32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H</Company>
  <LinksUpToDate>false</LinksUpToDate>
  <CharactersWithSpaces>3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</dc:creator>
  <cp:lastModifiedBy>Casa</cp:lastModifiedBy>
  <cp:revision>2</cp:revision>
  <dcterms:created xsi:type="dcterms:W3CDTF">2018-02-26T13:41:00Z</dcterms:created>
  <dcterms:modified xsi:type="dcterms:W3CDTF">2018-02-26T13:41:00Z</dcterms:modified>
</cp:coreProperties>
</file>